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9EB23" w14:textId="77777777" w:rsidR="008D1000" w:rsidRPr="008D1000" w:rsidRDefault="008D1000" w:rsidP="008D1000">
      <w:pPr>
        <w:wordWrap/>
        <w:adjustRightInd w:val="0"/>
        <w:spacing w:after="0" w:line="400" w:lineRule="atLeast"/>
        <w:rPr>
          <w:rFonts w:ascii="Times New Roman" w:eastAsia="바탕체" w:hAnsi="Times New Roman" w:cs="Times New Roman"/>
          <w:kern w:val="0"/>
          <w:sz w:val="24"/>
          <w14:ligatures w14:val="none"/>
        </w:rPr>
      </w:pPr>
    </w:p>
    <w:p w14:paraId="170E510B" w14:textId="77777777" w:rsidR="008D1000" w:rsidRPr="008D1000" w:rsidRDefault="008D1000" w:rsidP="008D1000">
      <w:pPr>
        <w:autoSpaceDE/>
        <w:autoSpaceDN/>
        <w:spacing w:after="0"/>
        <w:ind w:left="567" w:rightChars="283" w:right="623"/>
        <w:jc w:val="both"/>
        <w:rPr>
          <w:rFonts w:ascii="Times New Roman" w:eastAsia="바탕체" w:hAnsi="Times New Roman" w:cs="Times New Roman"/>
          <w:b/>
          <w:sz w:val="20"/>
          <w:szCs w:val="20"/>
          <w14:ligatures w14:val="none"/>
        </w:rPr>
      </w:pPr>
    </w:p>
    <w:p w14:paraId="1B47D6BC" w14:textId="77777777" w:rsidR="008D1000" w:rsidRPr="008D1000" w:rsidRDefault="008D1000" w:rsidP="008D1000">
      <w:pPr>
        <w:autoSpaceDE/>
        <w:autoSpaceDN/>
        <w:spacing w:after="0"/>
        <w:ind w:rightChars="283" w:right="623"/>
        <w:jc w:val="both"/>
        <w:rPr>
          <w:rFonts w:ascii="Times New Roman" w:eastAsia="바탕체" w:hAnsi="Times New Roman" w:cs="Times New Roman"/>
          <w:b/>
          <w:sz w:val="20"/>
          <w:szCs w:val="20"/>
          <w14:ligatures w14:val="none"/>
        </w:rPr>
      </w:pPr>
      <w:r w:rsidRPr="008D1000">
        <w:rPr>
          <w:rFonts w:ascii="Times New Roman" w:eastAsia="바탕체" w:hAnsi="Times New Roman" w:cs="Times New Roman" w:hint="eastAsia"/>
          <w:b/>
          <w:sz w:val="20"/>
          <w:szCs w:val="20"/>
          <w14:ligatures w14:val="none"/>
        </w:rPr>
        <w:t>Supplementary Table 1. Clinical characteristics of study subjects</w:t>
      </w:r>
    </w:p>
    <w:p w14:paraId="2E05A591" w14:textId="77777777" w:rsidR="008D1000" w:rsidRPr="008D1000" w:rsidRDefault="008D1000" w:rsidP="008D1000">
      <w:pPr>
        <w:autoSpaceDE/>
        <w:autoSpaceDN/>
        <w:spacing w:after="0"/>
        <w:ind w:left="567" w:rightChars="283" w:right="623"/>
        <w:jc w:val="both"/>
        <w:rPr>
          <w:rFonts w:ascii="Times New Roman" w:eastAsia="바탕체" w:hAnsi="Times New Roman" w:cs="Times New Roman"/>
          <w:b/>
          <w:sz w:val="20"/>
          <w:szCs w:val="20"/>
          <w14:ligatures w14:val="none"/>
        </w:rPr>
      </w:pP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851"/>
        <w:gridCol w:w="1417"/>
        <w:gridCol w:w="1276"/>
        <w:gridCol w:w="992"/>
        <w:gridCol w:w="993"/>
        <w:gridCol w:w="1134"/>
        <w:gridCol w:w="992"/>
      </w:tblGrid>
      <w:tr w:rsidR="008D1000" w:rsidRPr="008D1000" w14:paraId="771965DA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AD7927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0D9FF6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BE958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7C45B9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Apo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8B9B95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Op nam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DC60A4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pre</w:t>
            </w: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MDS</w:t>
            </w:r>
            <w:proofErr w:type="spellEnd"/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-Oaβ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7478A6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post</w:t>
            </w: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MDS</w:t>
            </w:r>
            <w:proofErr w:type="spellEnd"/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-Oaβ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4568EC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Deliriu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D6FFE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K-DRS-98 severit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22FB8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K-DRS-98 total</w:t>
            </w:r>
          </w:p>
        </w:tc>
      </w:tr>
      <w:tr w:rsidR="008D1000" w:rsidRPr="008D1000" w14:paraId="7E94BDFD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655249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12782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998FB9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2B6E37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03527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Lt.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741F1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D8996D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82EB07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7F2BE8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C43E3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</w:tr>
      <w:tr w:rsidR="008D1000" w:rsidRPr="008D1000" w14:paraId="19D5BB37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9A193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C8583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EE4C8B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FB3A4D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/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87297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R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50E3CB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FD3E4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B08FF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F00A5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8A098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8</w:t>
            </w:r>
          </w:p>
        </w:tc>
      </w:tr>
      <w:tr w:rsidR="008D1000" w:rsidRPr="008D1000" w14:paraId="15D50AAA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7BF836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EDF12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4A4914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E2562A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0513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</w:t>
            </w:r>
            <w:r w:rsidRPr="008D1000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K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786AA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5F4A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46D2A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B33F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6786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5</w:t>
            </w:r>
          </w:p>
        </w:tc>
      </w:tr>
      <w:tr w:rsidR="008D1000" w:rsidRPr="008D1000" w14:paraId="26226B4F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06E50A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8D7CD7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FAED2B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6952C7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9731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arthroscopic meniscal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FED54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A0720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4441F3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2F053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A935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33</w:t>
            </w:r>
          </w:p>
        </w:tc>
      </w:tr>
      <w:tr w:rsidR="008D1000" w:rsidRPr="008D1000" w14:paraId="4D5B1907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7B8A39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725BFD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3FC3FC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4E9AE7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9493C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AR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9B8146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BB4BA6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51E463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395F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8BE848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</w:tr>
      <w:tr w:rsidR="008D1000" w:rsidRPr="008D1000" w14:paraId="73DB13E2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DBF996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02B36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A8597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7C2FA6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4/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CC6D9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L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A560FA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86311C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16D44A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B01EA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E5181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33</w:t>
            </w:r>
          </w:p>
        </w:tc>
      </w:tr>
      <w:tr w:rsidR="008D1000" w:rsidRPr="008D1000" w14:paraId="7B7B5D59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96AEE7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C099AD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D45FC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6C598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23A2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R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6CA10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BA89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2EC713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7FC2C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1D66A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4</w:t>
            </w:r>
          </w:p>
        </w:tc>
      </w:tr>
      <w:tr w:rsidR="008D1000" w:rsidRPr="008D1000" w14:paraId="70481574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B90C0E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10551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9C612A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4868F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09EDC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L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0B157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4280B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51DA0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72D8A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0AFAE5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5</w:t>
            </w:r>
          </w:p>
        </w:tc>
      </w:tr>
      <w:tr w:rsidR="008D1000" w:rsidRPr="008D1000" w14:paraId="5884FFB5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6C037F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CED876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52D89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4D169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2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9877C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R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7F82F5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CF9B7D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8CE3D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0EDD9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6F1B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</w:tr>
      <w:tr w:rsidR="008D1000" w:rsidRPr="008D1000" w14:paraId="1DC5FEC6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529BFF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3745ED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826918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069468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8600D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R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9BFB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DC0E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AD3E19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40E1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C528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3</w:t>
            </w:r>
          </w:p>
        </w:tc>
      </w:tr>
      <w:tr w:rsidR="008D1000" w:rsidRPr="008D1000" w14:paraId="754BF656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CBB896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753758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D9178B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68EA89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A8F1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L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4F5E6A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5B6E3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A60D04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E112B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579BC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</w:tr>
      <w:tr w:rsidR="008D1000" w:rsidRPr="008D1000" w14:paraId="6CFA9DA2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3647A9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68198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A72E1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A1474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978B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R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7F3B9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DB66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3A8D98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6B87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07D0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3</w:t>
            </w:r>
          </w:p>
        </w:tc>
      </w:tr>
      <w:tr w:rsidR="008D1000" w:rsidRPr="008D1000" w14:paraId="4E6E8353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7E5359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507525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AAD0ED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1DEEB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/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AA09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CR and IF of fem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CEB139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71835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C78953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C194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91C63B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7</w:t>
            </w:r>
          </w:p>
        </w:tc>
      </w:tr>
      <w:tr w:rsidR="008D1000" w:rsidRPr="008D1000" w14:paraId="33C2B337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B0E258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E7FF9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462C57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1FBFB7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/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A90DB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R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63FAB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94FAEB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6AE01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22A5B8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3C70D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30</w:t>
            </w:r>
          </w:p>
        </w:tc>
      </w:tr>
      <w:tr w:rsidR="008D1000" w:rsidRPr="008D1000" w14:paraId="6F1E77F4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621228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5F65D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D1E23C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E0F37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7D72A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L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367166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A93BBB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65616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79367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E931D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4</w:t>
            </w:r>
          </w:p>
        </w:tc>
      </w:tr>
      <w:tr w:rsidR="008D1000" w:rsidRPr="008D1000" w14:paraId="66331B6D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ECC339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A5E03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5801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0CF5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  <w:r w:rsidRPr="008D1000">
              <w:rPr>
                <w:rFonts w:ascii="Times New Roman" w:eastAsia="바탕체" w:hAnsi="Times New Roman" w:cs="Times New Roman" w:hint="eastAsia"/>
                <w:color w:val="000000"/>
                <w:sz w:val="20"/>
                <w:szCs w:val="20"/>
                <w14:ligatures w14:val="none"/>
              </w:rPr>
              <w:t>/</w:t>
            </w: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04C8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CR and IF of fem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38E03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BD5D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68CC3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B30CE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1C6C4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5</w:t>
            </w:r>
          </w:p>
        </w:tc>
      </w:tr>
      <w:tr w:rsidR="008D1000" w:rsidRPr="008D1000" w14:paraId="71F809D7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B016B6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43675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A076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A359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  <w:r w:rsidRPr="008D1000">
              <w:rPr>
                <w:rFonts w:ascii="Times New Roman" w:eastAsia="바탕체" w:hAnsi="Times New Roman" w:cs="Times New Roman" w:hint="eastAsia"/>
                <w:color w:val="000000"/>
                <w:sz w:val="20"/>
                <w:szCs w:val="20"/>
                <w14:ligatures w14:val="none"/>
              </w:rPr>
              <w:t>/</w:t>
            </w: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58BA4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Excision and biopsy Mass, thigh L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ABA24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3CD5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89F4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239A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99DE74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</w:tr>
      <w:tr w:rsidR="008D1000" w:rsidRPr="008D1000" w14:paraId="4B09C71A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9E670E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457ED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E291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C2DDA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  <w:r w:rsidRPr="008D1000">
              <w:rPr>
                <w:rFonts w:ascii="Times New Roman" w:eastAsia="바탕체" w:hAnsi="Times New Roman" w:cs="Times New Roman" w:hint="eastAsia"/>
                <w:color w:val="000000"/>
                <w:sz w:val="20"/>
                <w:szCs w:val="20"/>
                <w14:ligatures w14:val="none"/>
              </w:rPr>
              <w:t>/</w:t>
            </w: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7E8C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L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8DE7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AAD4D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766C5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E80E3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735ED5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</w:tr>
      <w:tr w:rsidR="008D1000" w:rsidRPr="008D1000" w14:paraId="796FDF85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28135A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B348C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B91F6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B5F9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  <w:r w:rsidRPr="008D1000">
              <w:rPr>
                <w:rFonts w:ascii="Times New Roman" w:eastAsia="바탕체" w:hAnsi="Times New Roman" w:cs="Times New Roman" w:hint="eastAsia"/>
                <w:color w:val="000000"/>
                <w:sz w:val="20"/>
                <w:szCs w:val="20"/>
                <w14:ligatures w14:val="none"/>
              </w:rPr>
              <w:t>/</w:t>
            </w: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DDEF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CR and IF of fem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EB645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32C1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E4817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071E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8D57D8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6</w:t>
            </w:r>
          </w:p>
        </w:tc>
      </w:tr>
      <w:tr w:rsidR="008D1000" w:rsidRPr="008D1000" w14:paraId="56624FF8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DEDA71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EF4E6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5D8D8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CC6A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  <w:r w:rsidRPr="008D1000">
              <w:rPr>
                <w:rFonts w:ascii="Times New Roman" w:eastAsia="바탕체" w:hAnsi="Times New Roman" w:cs="Times New Roman" w:hint="eastAsia"/>
                <w:color w:val="000000"/>
                <w:sz w:val="20"/>
                <w:szCs w:val="20"/>
                <w14:ligatures w14:val="none"/>
              </w:rPr>
              <w:t>/</w:t>
            </w: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D31D5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L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D915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CC19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ABC28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1144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C31DF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</w:tr>
      <w:tr w:rsidR="008D1000" w:rsidRPr="008D1000" w14:paraId="1B055FF5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A2CDDD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058EC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0341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A645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  <w:r w:rsidRPr="008D1000">
              <w:rPr>
                <w:rFonts w:ascii="Times New Roman" w:eastAsia="바탕체" w:hAnsi="Times New Roman" w:cs="Times New Roman" w:hint="eastAsia"/>
                <w:color w:val="000000"/>
                <w:sz w:val="20"/>
                <w:szCs w:val="20"/>
                <w14:ligatures w14:val="none"/>
              </w:rPr>
              <w:t>/</w:t>
            </w: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73FBC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AR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4CDA4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1C4DA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9A27B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B26D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F045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4</w:t>
            </w:r>
          </w:p>
        </w:tc>
      </w:tr>
      <w:tr w:rsidR="008D1000" w:rsidRPr="008D1000" w14:paraId="2754EFDC" w14:textId="77777777" w:rsidTr="007C6EB6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3F0D40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C2E05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E6F34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CDB4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  <w:r w:rsidRPr="008D1000">
              <w:rPr>
                <w:rFonts w:ascii="Times New Roman" w:eastAsia="바탕체" w:hAnsi="Times New Roman" w:cs="Times New Roman" w:hint="eastAsia"/>
                <w:color w:val="000000"/>
                <w:sz w:val="20"/>
                <w:szCs w:val="20"/>
                <w14:ligatures w14:val="none"/>
              </w:rPr>
              <w:t>/</w:t>
            </w:r>
            <w:r w:rsidRPr="008D1000">
              <w:rPr>
                <w:rFonts w:ascii="Times New Roman" w:eastAsia="바탕체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443C0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HRA L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7EF3E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21D33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71B26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950C1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BCEA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8D1000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30</w:t>
            </w:r>
          </w:p>
        </w:tc>
      </w:tr>
      <w:tr w:rsidR="008D1000" w:rsidRPr="008D1000" w14:paraId="67102ECD" w14:textId="77777777" w:rsidTr="007C6EB6">
        <w:trPr>
          <w:trHeight w:val="180"/>
          <w:jc w:val="center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828E10" w14:textId="77777777" w:rsidR="008D1000" w:rsidRPr="008D1000" w:rsidRDefault="008D1000" w:rsidP="008D1000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90A5B3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318C1C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D8E978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819A48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086F09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986C8F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897DF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B17824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5AE502" w14:textId="77777777" w:rsidR="008D1000" w:rsidRPr="008D1000" w:rsidRDefault="008D1000" w:rsidP="008D1000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</w:p>
        </w:tc>
      </w:tr>
    </w:tbl>
    <w:p w14:paraId="72E06DB3" w14:textId="77777777" w:rsidR="008D1000" w:rsidRPr="008D1000" w:rsidRDefault="008D1000" w:rsidP="008D1000">
      <w:pPr>
        <w:wordWrap/>
        <w:adjustRightInd w:val="0"/>
        <w:spacing w:after="120"/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</w:pPr>
      <w:r w:rsidRPr="008D1000"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  <w:t xml:space="preserve">THRA: Total Hip Replacement Arthroplasty, </w:t>
      </w:r>
      <w:r w:rsidRPr="008D1000">
        <w:rPr>
          <w:rFonts w:ascii="Times New Roman" w:eastAsia="맑은 고딕" w:hAnsi="Times New Roman" w:cs="Times New Roman" w:hint="eastAsia"/>
          <w:bCs/>
          <w:sz w:val="20"/>
          <w:szCs w:val="20"/>
          <w14:ligatures w14:val="none"/>
        </w:rPr>
        <w:t xml:space="preserve">TKRA; Total Knee Replacement Arthroplasty, </w:t>
      </w:r>
      <w:r w:rsidRPr="008D1000"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  <w:t xml:space="preserve">CR and IF of </w:t>
      </w:r>
      <w:proofErr w:type="gramStart"/>
      <w:r w:rsidRPr="008D1000"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  <w:t>femur ;</w:t>
      </w:r>
      <w:proofErr w:type="gramEnd"/>
      <w:r w:rsidRPr="008D1000"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  <w:t xml:space="preserve"> closed reduction and internal fixation of femur, ARCR; Arthroscopic Rotator Cuff Repair, K-DRS-98; Korean Version of Delirium Rating Scale-98, MDS-Oaβ: Multimer Detection System-Oligomeric Amyloid-β</w:t>
      </w:r>
      <w:r w:rsidRPr="008D1000"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  <w:tab/>
      </w:r>
    </w:p>
    <w:p w14:paraId="26DD5634" w14:textId="77777777" w:rsidR="008D1000" w:rsidRPr="008D1000" w:rsidRDefault="008D1000" w:rsidP="008D1000">
      <w:pPr>
        <w:wordWrap/>
        <w:adjustRightInd w:val="0"/>
        <w:spacing w:after="120" w:line="240" w:lineRule="atLeast"/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</w:pPr>
    </w:p>
    <w:p w14:paraId="20E238F7" w14:textId="77777777" w:rsidR="006960E0" w:rsidRPr="008D1000" w:rsidRDefault="006960E0"/>
    <w:sectPr w:rsidR="006960E0" w:rsidRPr="008D10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000"/>
    <w:rsid w:val="00174766"/>
    <w:rsid w:val="004D1ED0"/>
    <w:rsid w:val="006960E0"/>
    <w:rsid w:val="008D1000"/>
    <w:rsid w:val="00E3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2A06A"/>
  <w15:chartTrackingRefBased/>
  <w15:docId w15:val="{C38B2A51-329E-4948-8216-957929F89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D100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D10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D10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D100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D100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D100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D100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D100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D100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D100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D100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D100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D10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D10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D10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D10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D10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D100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D10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D1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D10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D10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D10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D100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D100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D100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D1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D100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D10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 Kwak</dc:creator>
  <cp:keywords/>
  <dc:description/>
  <cp:lastModifiedBy>YT Kwak</cp:lastModifiedBy>
  <cp:revision>1</cp:revision>
  <dcterms:created xsi:type="dcterms:W3CDTF">2025-03-16T01:34:00Z</dcterms:created>
  <dcterms:modified xsi:type="dcterms:W3CDTF">2025-03-16T01:35:00Z</dcterms:modified>
</cp:coreProperties>
</file>